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spacing w:lineRule="auto" w:line="480"/>
        <w:rPr/>
      </w:pPr>
      <w:r>
        <w:rPr>
          <w:rFonts w:eastAsia="Times New Roman" w:cs="Times New Roman" w:ascii="Times New Roman" w:hAnsi="Times New Roman"/>
          <w:b/>
          <w:color w:val="000000"/>
        </w:rPr>
        <w:t xml:space="preserve">Additional file 2: Table s1. </w:t>
      </w:r>
      <w:r>
        <w:rPr>
          <w:rFonts w:cs="Times New Roman" w:ascii="Times New Roman" w:hAnsi="Times New Roman"/>
          <w:i/>
        </w:rPr>
        <w:t>Botryllus schlosseri wnt</w:t>
      </w:r>
      <w:r>
        <w:rPr/>
        <w:t xml:space="preserve"> genes sequences and their similar orthologs of other species.</w:t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3150"/>
        <w:gridCol w:w="3780"/>
        <w:gridCol w:w="1710"/>
      </w:tblGrid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NAME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mRNA accession number (Bs_trinity_v1.0)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1st hit/Sequence I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ind w:left="18" w:hanging="18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E-value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wnt2B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omp556459_c5_seq5  len=2180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REDICTED: protein Wnt-2b [Sarcophilus harrisii]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equence ID: ref|XP_003769833.1|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18" w:hanging="18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E-8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wnt7B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omp561241_c1_seq5  len=1039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rWnt-7 [Halocynthia roretzi]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equence ID: dbj|BAB63964.1|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18" w:hanging="18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E-4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i/>
                <w:i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i/>
                <w:sz w:val="16"/>
                <w:highlight w:val="yellow"/>
              </w:rPr>
              <w:t>wnt9B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omp566883_c1_seq22  len=3087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REDICTED: uncharacterized protein LOC100175210 [Ciona intestinalis]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equence ID: ref|XP_009859770.1|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18" w:hanging="18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E-3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wnt5A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omp564602_c4_seq4  len=1015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scidian homolog of wnt-5 [Halocynthia roretzi]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equence ID: dbj|BAB88819.1|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18" w:hanging="18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E-99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16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16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24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3T11:39:00Z</dcterms:created>
  <dc:creator>ncadayona</dc:creator>
  <dc:description/>
  <cp:keywords/>
  <dc:language>en-US</dc:language>
  <cp:lastModifiedBy>ncadayona</cp:lastModifiedBy>
  <dcterms:modified xsi:type="dcterms:W3CDTF">2015-04-13T11:40:00Z</dcterms:modified>
  <cp:revision>2</cp:revision>
  <dc:subject/>
  <dc:title/>
</cp:coreProperties>
</file>